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BB304" w14:textId="1C2D6CB7" w:rsidR="003D63F2" w:rsidRPr="007255CC" w:rsidRDefault="00A06BB6">
      <w:pPr>
        <w:pStyle w:val="Legenda"/>
        <w:spacing w:line="100" w:lineRule="atLeast"/>
        <w:rPr>
          <w:rFonts w:ascii="Times New Roman" w:hAnsi="Times New Roman" w:cs="Times New Roman"/>
          <w:sz w:val="20"/>
          <w:lang w:val="en-GB"/>
        </w:rPr>
      </w:pPr>
      <w:bookmarkStart w:id="0" w:name="_Ref292799045"/>
      <w:bookmarkStart w:id="1" w:name="_Ref292830185"/>
      <w:r w:rsidRPr="00A06BB6">
        <w:rPr>
          <w:rFonts w:ascii="Times New Roman" w:hAnsi="Times New Roman" w:cs="Times New Roman"/>
          <w:sz w:val="20"/>
          <w:highlight w:val="yellow"/>
          <w:lang w:val="en-GB"/>
        </w:rPr>
        <w:t>S4</w:t>
      </w:r>
      <w:bookmarkStart w:id="2" w:name="_GoBack"/>
      <w:bookmarkEnd w:id="2"/>
      <w:r>
        <w:rPr>
          <w:rFonts w:ascii="Times New Roman" w:hAnsi="Times New Roman" w:cs="Times New Roman"/>
          <w:sz w:val="20"/>
          <w:lang w:val="en-GB"/>
        </w:rPr>
        <w:t xml:space="preserve"> </w:t>
      </w:r>
      <w:r w:rsidR="00AE29D7" w:rsidRPr="007255CC">
        <w:rPr>
          <w:rFonts w:ascii="Times New Roman" w:hAnsi="Times New Roman" w:cs="Times New Roman"/>
          <w:sz w:val="20"/>
          <w:lang w:val="en-GB"/>
        </w:rPr>
        <w:t>Table</w:t>
      </w:r>
      <w:bookmarkEnd w:id="0"/>
      <w:r w:rsidR="003D63F2" w:rsidRPr="007255CC">
        <w:rPr>
          <w:rFonts w:ascii="Times New Roman" w:hAnsi="Times New Roman" w:cs="Times New Roman"/>
          <w:sz w:val="20"/>
          <w:lang w:val="en-GB"/>
        </w:rPr>
        <w:t>: Geographic distribution of high and medium quality studies</w:t>
      </w:r>
      <w:bookmarkEnd w:id="1"/>
      <w:r w:rsidR="007B57AB">
        <w:rPr>
          <w:rFonts w:ascii="Times New Roman" w:hAnsi="Times New Roman" w:cs="Times New Roman"/>
          <w:sz w:val="20"/>
          <w:lang w:val="en-GB"/>
        </w:rPr>
        <w:t>, according to GBD region (A) and WHO sub-region (B)</w:t>
      </w:r>
    </w:p>
    <w:p w14:paraId="07C0CA18" w14:textId="36984AB8" w:rsidR="00F02A29" w:rsidRPr="007B57AB" w:rsidRDefault="00F02A29" w:rsidP="007B57AB">
      <w:pPr>
        <w:snapToGrid w:val="0"/>
        <w:spacing w:line="100" w:lineRule="atLeast"/>
        <w:rPr>
          <w:sz w:val="20"/>
          <w:szCs w:val="20"/>
          <w:lang w:val="en-GB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250"/>
        <w:gridCol w:w="1980"/>
        <w:gridCol w:w="1907"/>
      </w:tblGrid>
      <w:tr w:rsidR="003D63F2" w:rsidRPr="007255CC" w14:paraId="5C7A8B84" w14:textId="77777777" w:rsidTr="006000CE">
        <w:trPr>
          <w:trHeight w:val="288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860AE1" w14:textId="43D082D6" w:rsidR="003D63F2" w:rsidRPr="007255CC" w:rsidRDefault="007B57AB" w:rsidP="00D91CCE">
            <w:pPr>
              <w:snapToGrid w:val="0"/>
              <w:spacing w:line="100" w:lineRule="atLeas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A) </w:t>
            </w:r>
            <w:r w:rsidR="004A6F0D" w:rsidRPr="007255CC">
              <w:rPr>
                <w:b/>
                <w:sz w:val="16"/>
                <w:szCs w:val="16"/>
                <w:lang w:val="en-GB"/>
              </w:rPr>
              <w:t>GBD reg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5C172F" w14:textId="6381941A" w:rsidR="003D63F2" w:rsidRPr="007255CC" w:rsidRDefault="007B57AB" w:rsidP="00D91CCE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orbidity</w:t>
            </w:r>
            <w:r w:rsidR="003D63F2" w:rsidRPr="007255CC">
              <w:rPr>
                <w:b/>
                <w:sz w:val="16"/>
                <w:szCs w:val="16"/>
                <w:lang w:val="en-GB"/>
              </w:rPr>
              <w:t xml:space="preserve"> studies (N=80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F21774" w14:textId="77777777" w:rsidR="003D63F2" w:rsidRPr="007255CC" w:rsidRDefault="003D63F2" w:rsidP="00D91CCE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Mortality studies (N=35)</w:t>
            </w:r>
          </w:p>
        </w:tc>
      </w:tr>
      <w:tr w:rsidR="003D63F2" w:rsidRPr="007255CC" w14:paraId="61E7D728" w14:textId="77777777" w:rsidTr="006000CE">
        <w:trPr>
          <w:trHeight w:val="288"/>
        </w:trPr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4720A4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igh Income Asia Pacifi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17BC1DAE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26CB577B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59452936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163612B1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entral Asi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77DF20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8B7ABC3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488FCF0E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4D4AE07F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East Asi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9346D8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1 country)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911BD16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0AF663B4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500732AA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outh Asi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F2F70C9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1 country)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A069E5F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632341C6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295BA4EB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outh-East Asi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BD28B83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 (5 countries)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73EE6A7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 (3 countries)</w:t>
            </w:r>
          </w:p>
        </w:tc>
      </w:tr>
      <w:tr w:rsidR="003D63F2" w:rsidRPr="007255CC" w14:paraId="1DE1958B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5A9F301B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ustralasi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8055A38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 (2 countries)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062EB16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1 country)</w:t>
            </w:r>
          </w:p>
        </w:tc>
      </w:tr>
      <w:tr w:rsidR="003D63F2" w:rsidRPr="007255CC" w14:paraId="0BBD6F07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7232B45C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aribbean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E3E1679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4 (6 countries)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EF0ECE8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 (5 countries)</w:t>
            </w:r>
          </w:p>
        </w:tc>
      </w:tr>
      <w:tr w:rsidR="003D63F2" w:rsidRPr="007255CC" w14:paraId="59D812F4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7D5924D9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entral Europe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FE799B5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(2 countries)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3009EC7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(2 countries)</w:t>
            </w:r>
          </w:p>
        </w:tc>
      </w:tr>
      <w:tr w:rsidR="003D63F2" w:rsidRPr="007255CC" w14:paraId="37300B84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515C129A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Eastern Europe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442705E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 (1 country)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3DD987F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360ABB96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49369674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Western Europe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E36AF44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5 (6 countries)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2EE965A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 (4 countries)</w:t>
            </w:r>
          </w:p>
        </w:tc>
      </w:tr>
      <w:tr w:rsidR="003D63F2" w:rsidRPr="007255CC" w14:paraId="2916CBAC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54CB2882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ndean Latin Americ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0DDD3DA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(2 countries)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91516C2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 (1 country)</w:t>
            </w:r>
          </w:p>
        </w:tc>
      </w:tr>
      <w:tr w:rsidR="003D63F2" w:rsidRPr="007255CC" w14:paraId="57F81BE8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6A904BFD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entral Latin Americ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CC02631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 (2 countries)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285F440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1 country)</w:t>
            </w:r>
          </w:p>
        </w:tc>
      </w:tr>
      <w:tr w:rsidR="003D63F2" w:rsidRPr="007255CC" w14:paraId="73E65620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64537942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outhern Latin Americ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15FBAFB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0951F81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36DCAA06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668307A7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Tropical Latin Americ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BC98AFA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 (1 country)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DE57596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 (1 country)</w:t>
            </w:r>
          </w:p>
        </w:tc>
      </w:tr>
      <w:tr w:rsidR="003D63F2" w:rsidRPr="007255CC" w14:paraId="1A6D68D1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4A737A4D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orth Africa / Middle East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B27B8CF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DE9B910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36BDAF9C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725AD0C5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igh Income North Americ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1081446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DFE7AE6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6D6D784C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2606B649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Oceani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A8BD45A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 (3 countries)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15E65A0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 (3 countries)</w:t>
            </w:r>
          </w:p>
        </w:tc>
      </w:tr>
      <w:tr w:rsidR="003D63F2" w:rsidRPr="007255CC" w14:paraId="57B579E1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1BACFF43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entral Sub-Saharan Afric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6C9665C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768BA08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30BBD816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681196AF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East Sub-Saharan Afric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5CEB1A3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5816991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54121E03" w14:textId="77777777" w:rsidTr="006000CE">
        <w:trPr>
          <w:trHeight w:val="288"/>
        </w:trPr>
        <w:tc>
          <w:tcPr>
            <w:tcW w:w="2250" w:type="dxa"/>
            <w:shd w:val="clear" w:color="auto" w:fill="auto"/>
            <w:vAlign w:val="center"/>
          </w:tcPr>
          <w:p w14:paraId="315D99DC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outhern Sub-Saharan Afric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E46CE7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907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32CDE8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47940DF4" w14:textId="77777777" w:rsidTr="006000CE">
        <w:trPr>
          <w:trHeight w:val="288"/>
        </w:trPr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164609" w14:textId="77777777" w:rsidR="003D63F2" w:rsidRPr="007255CC" w:rsidRDefault="003D63F2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West Sub-Saharan Africa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89A528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1 country)</w:t>
            </w:r>
          </w:p>
        </w:tc>
        <w:tc>
          <w:tcPr>
            <w:tcW w:w="190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91B9DC" w14:textId="77777777" w:rsidR="003D63F2" w:rsidRPr="007255CC" w:rsidRDefault="003D63F2" w:rsidP="00E07FB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1 country)</w:t>
            </w:r>
          </w:p>
        </w:tc>
      </w:tr>
    </w:tbl>
    <w:p w14:paraId="5E4C4458" w14:textId="38B6BA8C" w:rsidR="00F02A29" w:rsidRPr="007B57AB" w:rsidRDefault="00F02A29" w:rsidP="007B57AB">
      <w:pPr>
        <w:spacing w:line="100" w:lineRule="atLeast"/>
        <w:rPr>
          <w:sz w:val="20"/>
          <w:szCs w:val="20"/>
          <w:lang w:val="en-GB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269"/>
        <w:gridCol w:w="1980"/>
        <w:gridCol w:w="1979"/>
      </w:tblGrid>
      <w:tr w:rsidR="00F02A29" w:rsidRPr="00E07FBA" w14:paraId="6AB1A678" w14:textId="77777777" w:rsidTr="00E07FBA">
        <w:trPr>
          <w:trHeight w:val="288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7031C9" w14:textId="73C4E59E" w:rsidR="00F02A29" w:rsidRPr="00E07FBA" w:rsidRDefault="007B57AB" w:rsidP="00932ACA">
            <w:pPr>
              <w:snapToGrid w:val="0"/>
              <w:spacing w:line="100" w:lineRule="atLeas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B) </w:t>
            </w:r>
            <w:r w:rsidR="00932ACA" w:rsidRPr="00E07FBA">
              <w:rPr>
                <w:b/>
                <w:sz w:val="16"/>
                <w:szCs w:val="16"/>
                <w:lang w:val="en-GB"/>
              </w:rPr>
              <w:t>WHO sub-</w:t>
            </w:r>
            <w:r w:rsidR="00F02A29" w:rsidRPr="00E07FBA">
              <w:rPr>
                <w:b/>
                <w:sz w:val="16"/>
                <w:szCs w:val="16"/>
                <w:lang w:val="en-GB"/>
              </w:rPr>
              <w:t>region</w:t>
            </w:r>
            <w:r w:rsidR="009021E9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32AD48" w14:textId="64077858" w:rsidR="00F02A29" w:rsidRPr="00E07FBA" w:rsidRDefault="007B57AB" w:rsidP="007B57AB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orbidity</w:t>
            </w:r>
            <w:r w:rsidR="00F02A29" w:rsidRPr="00E07FBA">
              <w:rPr>
                <w:b/>
                <w:sz w:val="16"/>
                <w:szCs w:val="16"/>
                <w:lang w:val="en-GB"/>
              </w:rPr>
              <w:t xml:space="preserve"> studies (N=80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2E8503" w14:textId="77777777" w:rsidR="00F02A29" w:rsidRPr="00E07FBA" w:rsidRDefault="00F02A29" w:rsidP="00932ACA">
            <w:pPr>
              <w:snapToGrid w:val="0"/>
              <w:spacing w:line="100" w:lineRule="atLeast"/>
              <w:jc w:val="center"/>
              <w:rPr>
                <w:b/>
                <w:sz w:val="16"/>
                <w:szCs w:val="16"/>
                <w:lang w:val="en-GB"/>
              </w:rPr>
            </w:pPr>
            <w:r w:rsidRPr="00E07FBA">
              <w:rPr>
                <w:b/>
                <w:sz w:val="16"/>
                <w:szCs w:val="16"/>
                <w:lang w:val="en-GB"/>
              </w:rPr>
              <w:t>Mortality studies (N=35)</w:t>
            </w:r>
          </w:p>
        </w:tc>
      </w:tr>
      <w:tr w:rsidR="00F02A29" w:rsidRPr="00E07FBA" w14:paraId="2A40E812" w14:textId="77777777" w:rsidTr="00A52C53">
        <w:trPr>
          <w:trHeight w:val="288"/>
        </w:trPr>
        <w:tc>
          <w:tcPr>
            <w:tcW w:w="22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4C3664" w14:textId="1E12DE35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AFR-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52CF6A47" w14:textId="70DDD51C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 countries)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7A2CF85C" w14:textId="4A8D3A24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 countries)</w:t>
            </w:r>
          </w:p>
        </w:tc>
      </w:tr>
      <w:tr w:rsidR="00F02A29" w:rsidRPr="00E07FBA" w14:paraId="7B688C55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1713BDC1" w14:textId="54E35FA2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AFR-E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</w:tcPr>
          <w:p w14:paraId="6B6345F7" w14:textId="7D818B12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1 country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A7FFF0D" w14:textId="5E9B0E54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F02A29" w:rsidRPr="00E07FBA" w14:paraId="6D4D149B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74DC8752" w14:textId="1FA3DC45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 xml:space="preserve">AFR-Colonies and </w:t>
            </w:r>
            <w:r w:rsidR="009021E9" w:rsidRPr="00E07FBA">
              <w:rPr>
                <w:sz w:val="16"/>
                <w:szCs w:val="16"/>
                <w:lang w:val="en-GB"/>
              </w:rPr>
              <w:t>Territories</w:t>
            </w:r>
            <w:r w:rsidR="009021E9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B404B1A" w14:textId="1A5BFC65" w:rsidR="00F02A29" w:rsidRPr="00E07FBA" w:rsidRDefault="00E07FBA" w:rsidP="0016127C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 (2 </w:t>
            </w:r>
            <w:r w:rsidR="0016127C">
              <w:rPr>
                <w:sz w:val="16"/>
                <w:szCs w:val="16"/>
                <w:lang w:val="en-GB"/>
              </w:rPr>
              <w:t>territories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8DF716" w14:textId="346FA659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16127C">
              <w:rPr>
                <w:sz w:val="16"/>
                <w:szCs w:val="16"/>
                <w:lang w:val="en-GB"/>
              </w:rPr>
              <w:t xml:space="preserve"> (1 territory</w:t>
            </w:r>
            <w:r w:rsidR="00A52C53">
              <w:rPr>
                <w:sz w:val="16"/>
                <w:szCs w:val="16"/>
                <w:lang w:val="en-GB"/>
              </w:rPr>
              <w:t>)</w:t>
            </w:r>
          </w:p>
        </w:tc>
      </w:tr>
      <w:tr w:rsidR="00E07FBA" w:rsidRPr="00E07FBA" w14:paraId="157EDC6F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32CA7340" w14:textId="3EDB38A9" w:rsidR="00E07FBA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AMR-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BB430E6" w14:textId="09DA9A90" w:rsidR="00E07FBA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6304A9">
              <w:rPr>
                <w:sz w:val="16"/>
                <w:szCs w:val="16"/>
                <w:lang w:val="en-GB"/>
              </w:rPr>
              <w:t xml:space="preserve"> (1 country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AC4A871" w14:textId="22683140" w:rsidR="00E07FBA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6304A9">
              <w:rPr>
                <w:sz w:val="16"/>
                <w:szCs w:val="16"/>
                <w:lang w:val="en-GB"/>
              </w:rPr>
              <w:t xml:space="preserve"> (1 country)</w:t>
            </w:r>
          </w:p>
        </w:tc>
      </w:tr>
      <w:tr w:rsidR="00F02A29" w:rsidRPr="00E07FBA" w14:paraId="20B1EE04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411C63D6" w14:textId="57204651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AMR-B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92EE760" w14:textId="40AEE6F1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  <w:r w:rsidR="006304A9">
              <w:rPr>
                <w:sz w:val="16"/>
                <w:szCs w:val="16"/>
                <w:lang w:val="en-GB"/>
              </w:rPr>
              <w:t xml:space="preserve"> (5 countries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76F3787" w14:textId="414BDA8C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  <w:r w:rsidR="006304A9">
              <w:rPr>
                <w:sz w:val="16"/>
                <w:szCs w:val="16"/>
                <w:lang w:val="en-GB"/>
              </w:rPr>
              <w:t xml:space="preserve"> (4 countries)</w:t>
            </w:r>
          </w:p>
        </w:tc>
      </w:tr>
      <w:tr w:rsidR="00F02A29" w:rsidRPr="00E07FBA" w14:paraId="5F5AF16B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6504DD3A" w14:textId="0C366307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AMR-D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6A7E8BE" w14:textId="65A93B5D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6304A9">
              <w:rPr>
                <w:sz w:val="16"/>
                <w:szCs w:val="16"/>
                <w:lang w:val="en-GB"/>
              </w:rPr>
              <w:t xml:space="preserve"> (2 countries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2987F5C" w14:textId="29A6727E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16127C">
              <w:rPr>
                <w:sz w:val="16"/>
                <w:szCs w:val="16"/>
                <w:lang w:val="en-GB"/>
              </w:rPr>
              <w:t xml:space="preserve"> (1 country)</w:t>
            </w:r>
          </w:p>
        </w:tc>
      </w:tr>
      <w:tr w:rsidR="00F02A29" w:rsidRPr="00E07FBA" w14:paraId="1E460525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3EEC7F98" w14:textId="724C654F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 xml:space="preserve">AMR-Colonies and </w:t>
            </w:r>
            <w:r w:rsidR="009021E9" w:rsidRPr="00E07FBA">
              <w:rPr>
                <w:sz w:val="16"/>
                <w:szCs w:val="16"/>
                <w:lang w:val="en-GB"/>
              </w:rPr>
              <w:t>Territories</w:t>
            </w:r>
            <w:r w:rsidR="009021E9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1E7CF60" w14:textId="50CC4386" w:rsidR="00F02A29" w:rsidRPr="00E07FBA" w:rsidRDefault="00E07FBA" w:rsidP="0016127C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16127C">
              <w:rPr>
                <w:sz w:val="16"/>
                <w:szCs w:val="16"/>
                <w:lang w:val="en-GB"/>
              </w:rPr>
              <w:t xml:space="preserve"> (4 territories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50B5199" w14:textId="3A4D6B4A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  <w:r w:rsidR="0016127C">
              <w:rPr>
                <w:sz w:val="16"/>
                <w:szCs w:val="16"/>
                <w:lang w:val="en-GB"/>
              </w:rPr>
              <w:t xml:space="preserve"> (3 territories)</w:t>
            </w:r>
          </w:p>
        </w:tc>
      </w:tr>
      <w:tr w:rsidR="00F02A29" w:rsidRPr="00E07FBA" w14:paraId="23CF74C7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7F401682" w14:textId="7B1976EB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EMR-B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8AC70A9" w14:textId="2E16220F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A6AF1E9" w14:textId="2225589E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F02A29" w:rsidRPr="00E07FBA" w14:paraId="05CAF7BC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68BFB6CE" w14:textId="1AF4192C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EMR-D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DD4E5BD" w14:textId="0DC55D99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B7E4287" w14:textId="67A472E6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F02A29" w:rsidRPr="00E07FBA" w14:paraId="0B346E31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568E8DBC" w14:textId="217673F2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EUR-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5E0461B" w14:textId="60E9115C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  <w:r w:rsidR="00AD1BEA">
              <w:rPr>
                <w:sz w:val="16"/>
                <w:szCs w:val="16"/>
                <w:lang w:val="en-GB"/>
              </w:rPr>
              <w:t xml:space="preserve"> (7 countries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7EE475B" w14:textId="41F9CF8F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AD1BEA">
              <w:rPr>
                <w:sz w:val="16"/>
                <w:szCs w:val="16"/>
                <w:lang w:val="en-GB"/>
              </w:rPr>
              <w:t xml:space="preserve"> (5 countries)</w:t>
            </w:r>
          </w:p>
        </w:tc>
      </w:tr>
      <w:tr w:rsidR="00F02A29" w:rsidRPr="00E07FBA" w14:paraId="105CD141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7573F24A" w14:textId="584ABEEA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EUR-B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22EC54" w14:textId="279C886D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AD1BEA">
              <w:rPr>
                <w:sz w:val="16"/>
                <w:szCs w:val="16"/>
                <w:lang w:val="en-GB"/>
              </w:rPr>
              <w:t xml:space="preserve"> (1 country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2D13EA3" w14:textId="3B2A9185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AD1BEA">
              <w:rPr>
                <w:sz w:val="16"/>
                <w:szCs w:val="16"/>
                <w:lang w:val="en-GB"/>
              </w:rPr>
              <w:t xml:space="preserve"> (1 country)</w:t>
            </w:r>
          </w:p>
        </w:tc>
      </w:tr>
      <w:tr w:rsidR="00F02A29" w:rsidRPr="00E07FBA" w14:paraId="3E8775CB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53D45C84" w14:textId="468AF318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EUR-C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4EE0CBF" w14:textId="7DFC0271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EE51E7">
              <w:rPr>
                <w:sz w:val="16"/>
                <w:szCs w:val="16"/>
                <w:lang w:val="en-GB"/>
              </w:rPr>
              <w:t xml:space="preserve"> (1 country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B6BB83B" w14:textId="7BB8519E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F02A29" w:rsidRPr="00E07FBA" w14:paraId="559EAEC7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6DBEB5B9" w14:textId="5B9CC29F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SEAR-B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84E7743" w14:textId="47F6B6E4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EE51E7">
              <w:rPr>
                <w:sz w:val="16"/>
                <w:szCs w:val="16"/>
                <w:lang w:val="en-GB"/>
              </w:rPr>
              <w:t xml:space="preserve"> (1 country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5422554" w14:textId="5ED31CD2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EE51E7">
              <w:rPr>
                <w:sz w:val="16"/>
                <w:szCs w:val="16"/>
                <w:lang w:val="en-GB"/>
              </w:rPr>
              <w:t xml:space="preserve"> (1 country)</w:t>
            </w:r>
          </w:p>
        </w:tc>
      </w:tr>
      <w:tr w:rsidR="00F02A29" w:rsidRPr="00E07FBA" w14:paraId="5A7E08EB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43A3E907" w14:textId="27E344F9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SEAR-D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</w:tcPr>
          <w:p w14:paraId="022F7821" w14:textId="640595E1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EE51E7">
              <w:rPr>
                <w:sz w:val="16"/>
                <w:szCs w:val="16"/>
                <w:lang w:val="en-GB"/>
              </w:rPr>
              <w:t xml:space="preserve"> (1 country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2204182" w14:textId="0E16E9CD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F02A29" w:rsidRPr="00E07FBA" w14:paraId="6D9CDB92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3029177C" w14:textId="54D9DDEC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WPR-A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76AA0B" w14:textId="39131120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EE51E7">
              <w:rPr>
                <w:sz w:val="16"/>
                <w:szCs w:val="16"/>
                <w:lang w:val="en-GB"/>
              </w:rPr>
              <w:t xml:space="preserve"> (1 country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A663219" w14:textId="2B84CA86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EE51E7">
              <w:rPr>
                <w:sz w:val="16"/>
                <w:szCs w:val="16"/>
                <w:lang w:val="en-GB"/>
              </w:rPr>
              <w:t xml:space="preserve"> (1 country)</w:t>
            </w:r>
          </w:p>
        </w:tc>
      </w:tr>
      <w:tr w:rsidR="00F02A29" w:rsidRPr="00E07FBA" w14:paraId="163797AA" w14:textId="77777777" w:rsidTr="00A52C53">
        <w:trPr>
          <w:trHeight w:val="288"/>
        </w:trPr>
        <w:tc>
          <w:tcPr>
            <w:tcW w:w="2269" w:type="dxa"/>
            <w:shd w:val="clear" w:color="auto" w:fill="auto"/>
            <w:vAlign w:val="center"/>
          </w:tcPr>
          <w:p w14:paraId="35A05EDC" w14:textId="45237BEE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WPR-B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shd w:val="clear" w:color="auto" w:fill="auto"/>
          </w:tcPr>
          <w:p w14:paraId="6463EA46" w14:textId="4120CEE6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  <w:r w:rsidR="00EE51E7">
              <w:rPr>
                <w:sz w:val="16"/>
                <w:szCs w:val="16"/>
                <w:lang w:val="en-GB"/>
              </w:rPr>
              <w:t xml:space="preserve"> (2 countries)</w:t>
            </w:r>
          </w:p>
        </w:tc>
        <w:tc>
          <w:tcPr>
            <w:tcW w:w="1979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81F5CCA" w14:textId="60FDEE0A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F02A29" w:rsidRPr="00E07FBA" w14:paraId="27119C42" w14:textId="77777777" w:rsidTr="00A52C53">
        <w:trPr>
          <w:trHeight w:val="288"/>
        </w:trPr>
        <w:tc>
          <w:tcPr>
            <w:tcW w:w="22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56F257" w14:textId="1EAC5908" w:rsidR="00F02A29" w:rsidRPr="00E07FBA" w:rsidRDefault="00E07FBA" w:rsidP="00E07FBA">
            <w:pPr>
              <w:snapToGrid w:val="0"/>
              <w:spacing w:line="100" w:lineRule="atLeast"/>
              <w:rPr>
                <w:sz w:val="16"/>
                <w:szCs w:val="16"/>
                <w:lang w:val="en-GB"/>
              </w:rPr>
            </w:pPr>
            <w:r w:rsidRPr="00E07FBA">
              <w:rPr>
                <w:sz w:val="16"/>
                <w:szCs w:val="16"/>
                <w:lang w:val="en-GB"/>
              </w:rPr>
              <w:t>WPR-Col</w:t>
            </w:r>
            <w:r w:rsidR="009021E9">
              <w:rPr>
                <w:sz w:val="16"/>
                <w:szCs w:val="16"/>
                <w:lang w:val="en-GB"/>
              </w:rPr>
              <w:t>onies and Territories</w:t>
            </w:r>
            <w:r w:rsidR="009021E9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9BF888" w14:textId="0C38D5BD" w:rsidR="00F02A29" w:rsidRPr="00E07FBA" w:rsidRDefault="00E07FBA" w:rsidP="00932ACA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  <w:r w:rsidR="00EE51E7">
              <w:rPr>
                <w:sz w:val="16"/>
                <w:szCs w:val="16"/>
                <w:lang w:val="en-GB"/>
              </w:rPr>
              <w:t xml:space="preserve"> (3 countries)</w:t>
            </w:r>
          </w:p>
        </w:tc>
        <w:tc>
          <w:tcPr>
            <w:tcW w:w="197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9A35E0" w14:textId="7B6C7D16" w:rsidR="00F02A29" w:rsidRPr="00E07FBA" w:rsidRDefault="00E07FBA" w:rsidP="00A52C53">
            <w:pPr>
              <w:snapToGrid w:val="0"/>
              <w:spacing w:line="100" w:lineRule="atLeast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EE51E7">
              <w:rPr>
                <w:sz w:val="16"/>
                <w:szCs w:val="16"/>
                <w:lang w:val="en-GB"/>
              </w:rPr>
              <w:t xml:space="preserve"> (2 countries)</w:t>
            </w:r>
          </w:p>
        </w:tc>
      </w:tr>
    </w:tbl>
    <w:p w14:paraId="69A44732" w14:textId="67AA234A" w:rsidR="00F02A29" w:rsidRPr="007255CC" w:rsidRDefault="00F02A29" w:rsidP="000618BC">
      <w:pPr>
        <w:pStyle w:val="Tablesubtext"/>
        <w:spacing w:line="240" w:lineRule="auto"/>
        <w:ind w:left="0"/>
        <w:rPr>
          <w:sz w:val="20"/>
          <w:szCs w:val="20"/>
          <w:lang w:val="en-GB"/>
        </w:rPr>
      </w:pPr>
      <w:r w:rsidRPr="00B633FE">
        <w:rPr>
          <w:rFonts w:ascii="Times New Roman" w:hAnsi="Times New Roman" w:cs="Times New Roman"/>
          <w:sz w:val="20"/>
          <w:szCs w:val="20"/>
          <w:lang w:val="en-GB"/>
        </w:rPr>
        <w:t>–, no studies</w:t>
      </w:r>
      <w:r w:rsidR="00C5279D" w:rsidRPr="00B633F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C5279D">
        <w:rPr>
          <w:sz w:val="20"/>
          <w:szCs w:val="20"/>
          <w:lang w:val="en-GB"/>
        </w:rPr>
        <w:t xml:space="preserve"> </w:t>
      </w:r>
      <w:r w:rsidR="009021E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C5279D" w:rsidRPr="00096141">
        <w:rPr>
          <w:rFonts w:ascii="Times New Roman" w:hAnsi="Times New Roman" w:cs="Times New Roman"/>
          <w:sz w:val="20"/>
          <w:szCs w:val="20"/>
          <w:lang w:val="en-GB"/>
        </w:rPr>
        <w:t xml:space="preserve"> WHO sub-region mortality strata: A, very low child, low adult; B,  low child, low adult; C,  low child, high adult; D,  high child, high adult; E, high child, very high adult. </w:t>
      </w:r>
      <w:r w:rsidR="009021E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C5279D" w:rsidRPr="00096141">
        <w:rPr>
          <w:rFonts w:ascii="Times New Roman" w:hAnsi="Times New Roman" w:cs="Times New Roman"/>
          <w:sz w:val="20"/>
          <w:szCs w:val="20"/>
          <w:lang w:val="en-GB"/>
        </w:rPr>
        <w:t xml:space="preserve"> Includes non-independent colonies and territories in AFR region: Mayotte, Reunion. </w:t>
      </w:r>
      <w:r w:rsidR="009021E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="00C5279D" w:rsidRPr="00096141">
        <w:rPr>
          <w:rFonts w:ascii="Times New Roman" w:hAnsi="Times New Roman" w:cs="Times New Roman"/>
          <w:sz w:val="20"/>
          <w:szCs w:val="20"/>
          <w:lang w:val="en-GB"/>
        </w:rPr>
        <w:t xml:space="preserve"> Includes non-independent colonies, states, and territories in AMR region: American Virgin Islands, Anguilla, Bermuda, British Virgin Islands, Cayman Islands, French Guiana, Guadeloupe, Guam, Hawaii, Martinique, Monseratte, Netherlands Antilles, Puerto Rico, St Pierre and Miquelon, Turks and Caicos. </w:t>
      </w:r>
      <w:r w:rsidR="009021E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="00C5279D" w:rsidRPr="00096141">
        <w:rPr>
          <w:rFonts w:ascii="Times New Roman" w:hAnsi="Times New Roman" w:cs="Times New Roman"/>
          <w:sz w:val="20"/>
          <w:szCs w:val="20"/>
          <w:lang w:val="en-GB"/>
        </w:rPr>
        <w:t xml:space="preserve"> Includes non-independent colonies and territories in WPR region: French Polynesia, Hong Kong, Macao, New Caledonia, Taiwan, Wallis and Futuna.</w:t>
      </w:r>
    </w:p>
    <w:p w14:paraId="6E7C164B" w14:textId="77777777" w:rsidR="00F02A29" w:rsidRPr="007255CC" w:rsidRDefault="00F02A29">
      <w:pPr>
        <w:spacing w:line="100" w:lineRule="atLeast"/>
        <w:rPr>
          <w:sz w:val="20"/>
          <w:szCs w:val="20"/>
          <w:lang w:val="en-GB"/>
        </w:rPr>
      </w:pPr>
    </w:p>
    <w:sectPr w:rsidR="00F02A29" w:rsidRPr="007255CC" w:rsidSect="00410CC9">
      <w:pgSz w:w="11906" w:h="16838"/>
      <w:pgMar w:top="720" w:right="1196" w:bottom="900" w:left="1411" w:header="540" w:footer="2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9F7CD9" w14:textId="77777777" w:rsidR="00201C15" w:rsidRDefault="00201C15">
      <w:pPr>
        <w:spacing w:line="240" w:lineRule="auto"/>
      </w:pPr>
      <w:r>
        <w:separator/>
      </w:r>
    </w:p>
  </w:endnote>
  <w:endnote w:type="continuationSeparator" w:id="0">
    <w:p w14:paraId="6F7A66C5" w14:textId="77777777" w:rsidR="00201C15" w:rsidRDefault="00201C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8D6266" w14:textId="77777777" w:rsidR="00201C15" w:rsidRDefault="00201C15">
      <w:pPr>
        <w:spacing w:line="240" w:lineRule="auto"/>
      </w:pPr>
      <w:r>
        <w:separator/>
      </w:r>
    </w:p>
  </w:footnote>
  <w:footnote w:type="continuationSeparator" w:id="0">
    <w:p w14:paraId="65400C59" w14:textId="77777777" w:rsidR="00201C15" w:rsidRDefault="00201C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 w15:restartNumberingAfterBreak="0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DC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B2845"/>
    <w:rsid w:val="000B5182"/>
    <w:rsid w:val="000B5F29"/>
    <w:rsid w:val="000C2C06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41AB"/>
    <w:rsid w:val="0011635B"/>
    <w:rsid w:val="001164F0"/>
    <w:rsid w:val="001212AC"/>
    <w:rsid w:val="00121D04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1C15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CC9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D45"/>
    <w:rsid w:val="004A6F0D"/>
    <w:rsid w:val="004B0727"/>
    <w:rsid w:val="004B150F"/>
    <w:rsid w:val="004B22BD"/>
    <w:rsid w:val="004B2E91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7FE1"/>
    <w:rsid w:val="009601F5"/>
    <w:rsid w:val="00964827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06BB6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32699"/>
    <w:rsid w:val="00B32EA9"/>
    <w:rsid w:val="00B32F5C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5CAC"/>
    <w:rsid w:val="00BA0D82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420B9"/>
    <w:rsid w:val="00C42F9F"/>
    <w:rsid w:val="00C4325B"/>
    <w:rsid w:val="00C44130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41D9F"/>
    <w:rsid w:val="00E44FDB"/>
    <w:rsid w:val="00E45EDF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  <w15:docId w15:val="{F4984B67-E513-429B-8515-4FC6488AA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Ttulo2">
    <w:name w:val="heading 2"/>
    <w:basedOn w:val="Ttulo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Ttulo3">
    <w:name w:val="heading 3"/>
    <w:basedOn w:val="Ttulo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Ttulo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Ttulo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Nmerodepgina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HiperlinkVisitado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Forte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nfase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Refdenotaderodap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Corpodetexto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Corpodetexto">
    <w:name w:val="Body Text"/>
    <w:basedOn w:val="Normal"/>
    <w:rsid w:val="001535E9"/>
    <w:pPr>
      <w:spacing w:after="120"/>
    </w:pPr>
  </w:style>
  <w:style w:type="paragraph" w:styleId="Lista">
    <w:name w:val="List"/>
    <w:basedOn w:val="Corpodetexto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Legenda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Cabealho">
    <w:name w:val="header"/>
    <w:basedOn w:val="Normal"/>
    <w:rsid w:val="001535E9"/>
    <w:pPr>
      <w:spacing w:line="100" w:lineRule="atLeast"/>
    </w:pPr>
  </w:style>
  <w:style w:type="paragraph" w:styleId="Rodap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Textodebalo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Textodecomentrio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tulo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Textodenotaderodap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TextosemFormatao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Corpodetexto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Ttulo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Sumrio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Sumrio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Sumrio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ndicedeilustra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Textodenotadefim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Sumrio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Sumrio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Sumrio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Sumrio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Sumrio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Sumrio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MapadoDocumento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PargrafodaLista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CabealhodoSumrio">
    <w:name w:val="TOC Heading"/>
    <w:basedOn w:val="Ttulo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o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elacomgrade">
    <w:name w:val="Table Grid"/>
    <w:basedOn w:val="Tabela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Fontepargpadro"/>
    <w:rsid w:val="001B1B36"/>
  </w:style>
  <w:style w:type="character" w:styleId="Nmerodelinha">
    <w:name w:val="line number"/>
    <w:basedOn w:val="Fontepargpadro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73D8B2F6-274D-4D96-85E7-08E5BD144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74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rico</cp:lastModifiedBy>
  <cp:revision>5</cp:revision>
  <cp:lastPrinted>2012-08-06T22:15:00Z</cp:lastPrinted>
  <dcterms:created xsi:type="dcterms:W3CDTF">2014-03-19T10:40:00Z</dcterms:created>
  <dcterms:modified xsi:type="dcterms:W3CDTF">2015-06-15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